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F44715" w14:textId="58579DA9" w:rsidR="007B2DA6" w:rsidRPr="00635946" w:rsidRDefault="007B2DA6">
      <w:pPr>
        <w:rPr>
          <w:lang w:val="en-GB"/>
        </w:rPr>
      </w:pPr>
    </w:p>
    <w:tbl>
      <w:tblPr>
        <w:tblStyle w:val="EinfacheTabelle1"/>
        <w:tblW w:w="0" w:type="auto"/>
        <w:tblLook w:val="04A0" w:firstRow="1" w:lastRow="0" w:firstColumn="1" w:lastColumn="0" w:noHBand="0" w:noVBand="1"/>
      </w:tblPr>
      <w:tblGrid>
        <w:gridCol w:w="2383"/>
        <w:gridCol w:w="2343"/>
        <w:gridCol w:w="2280"/>
        <w:gridCol w:w="2056"/>
      </w:tblGrid>
      <w:tr w:rsidR="00E3133D" w14:paraId="25C4DAB7" w14:textId="1A04EB33" w:rsidTr="00E313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3" w:type="dxa"/>
          </w:tcPr>
          <w:p w14:paraId="19D29160" w14:textId="2347A3CE" w:rsidR="00E3133D" w:rsidRPr="00635946" w:rsidRDefault="00E3133D">
            <w:pPr>
              <w:rPr>
                <w:lang w:val="en-GB"/>
              </w:rPr>
            </w:pPr>
            <w:r>
              <w:rPr>
                <w:lang w:val="en-GB"/>
              </w:rPr>
              <w:t>Kind of Institution</w:t>
            </w:r>
          </w:p>
        </w:tc>
        <w:tc>
          <w:tcPr>
            <w:tcW w:w="2343" w:type="dxa"/>
          </w:tcPr>
          <w:p w14:paraId="3E1FC5F9" w14:textId="6E91C1F4" w:rsidR="00E3133D" w:rsidRDefault="00E313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Germany</w:t>
            </w:r>
          </w:p>
        </w:tc>
        <w:tc>
          <w:tcPr>
            <w:tcW w:w="2280" w:type="dxa"/>
          </w:tcPr>
          <w:p w14:paraId="63FAC0D7" w14:textId="2C5DAB7C" w:rsidR="00E3133D" w:rsidRDefault="00E313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ustria</w:t>
            </w:r>
          </w:p>
        </w:tc>
        <w:tc>
          <w:tcPr>
            <w:tcW w:w="2056" w:type="dxa"/>
          </w:tcPr>
          <w:p w14:paraId="49BFC491" w14:textId="0156FF6B" w:rsidR="00E3133D" w:rsidRDefault="00E313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Switzerland</w:t>
            </w:r>
            <w:proofErr w:type="spellEnd"/>
          </w:p>
        </w:tc>
      </w:tr>
      <w:tr w:rsidR="00E3133D" w14:paraId="153E8172" w14:textId="5CE4BBA0" w:rsidTr="00E31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3" w:type="dxa"/>
          </w:tcPr>
          <w:p w14:paraId="0C075375" w14:textId="7A15A1D1" w:rsidR="00E3133D" w:rsidRPr="00E3133D" w:rsidRDefault="00E3133D" w:rsidP="00E3133D">
            <w:pPr>
              <w:jc w:val="center"/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U</w:t>
            </w:r>
            <w:r w:rsidRPr="00E3133D">
              <w:rPr>
                <w:b w:val="0"/>
                <w:lang w:val="en-GB"/>
              </w:rPr>
              <w:t>niversity clinic/</w:t>
            </w:r>
            <w:r>
              <w:rPr>
                <w:b w:val="0"/>
                <w:lang w:val="en-GB"/>
              </w:rPr>
              <w:t>T</w:t>
            </w:r>
            <w:r w:rsidRPr="00E3133D">
              <w:rPr>
                <w:b w:val="0"/>
                <w:lang w:val="en-GB"/>
              </w:rPr>
              <w:t>ertiary care hospital</w:t>
            </w:r>
          </w:p>
        </w:tc>
        <w:tc>
          <w:tcPr>
            <w:tcW w:w="2343" w:type="dxa"/>
          </w:tcPr>
          <w:p w14:paraId="10197318" w14:textId="53157706" w:rsidR="00E3133D" w:rsidRDefault="00E31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</w:t>
            </w:r>
          </w:p>
        </w:tc>
        <w:tc>
          <w:tcPr>
            <w:tcW w:w="2280" w:type="dxa"/>
          </w:tcPr>
          <w:p w14:paraId="3B610D0D" w14:textId="58A042B4" w:rsidR="00E3133D" w:rsidRDefault="00E31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2056" w:type="dxa"/>
          </w:tcPr>
          <w:p w14:paraId="4DFED7DE" w14:textId="665E5B14" w:rsidR="00E3133D" w:rsidRDefault="00E31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</w:tr>
      <w:tr w:rsidR="00E3133D" w14:paraId="2D8E040B" w14:textId="44AC4B52" w:rsidTr="00E313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3" w:type="dxa"/>
          </w:tcPr>
          <w:p w14:paraId="19F89E1A" w14:textId="7784FE00" w:rsidR="00E3133D" w:rsidRPr="00E3133D" w:rsidRDefault="00E3133D" w:rsidP="007B2DA6">
            <w:pPr>
              <w:jc w:val="center"/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G</w:t>
            </w:r>
            <w:r w:rsidRPr="00E3133D">
              <w:rPr>
                <w:b w:val="0"/>
                <w:lang w:val="en-GB"/>
              </w:rPr>
              <w:t xml:space="preserve">eneral </w:t>
            </w:r>
            <w:r>
              <w:rPr>
                <w:b w:val="0"/>
                <w:lang w:val="en-GB"/>
              </w:rPr>
              <w:t>H</w:t>
            </w:r>
            <w:r w:rsidRPr="00E3133D">
              <w:rPr>
                <w:b w:val="0"/>
                <w:lang w:val="en-GB"/>
              </w:rPr>
              <w:t>ospital</w:t>
            </w:r>
          </w:p>
        </w:tc>
        <w:tc>
          <w:tcPr>
            <w:tcW w:w="2343" w:type="dxa"/>
          </w:tcPr>
          <w:p w14:paraId="71D5FAF2" w14:textId="206B1F6E" w:rsidR="00E3133D" w:rsidRDefault="00E31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2280" w:type="dxa"/>
          </w:tcPr>
          <w:p w14:paraId="39091C43" w14:textId="770BA933" w:rsidR="00E3133D" w:rsidRDefault="00E31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2056" w:type="dxa"/>
          </w:tcPr>
          <w:p w14:paraId="20D2634E" w14:textId="1566F3DB" w:rsidR="00E3133D" w:rsidRDefault="00E31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</w:tr>
      <w:tr w:rsidR="00E3133D" w:rsidRPr="00E3133D" w14:paraId="34C9BC7A" w14:textId="42386AFF" w:rsidTr="00E31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3" w:type="dxa"/>
          </w:tcPr>
          <w:p w14:paraId="3C3DDB56" w14:textId="775E47E9" w:rsidR="00E3133D" w:rsidRPr="00E3133D" w:rsidRDefault="00E3133D" w:rsidP="00E3133D">
            <w:pPr>
              <w:jc w:val="center"/>
              <w:rPr>
                <w:lang w:val="en-GB"/>
              </w:rPr>
            </w:pPr>
            <w:r>
              <w:rPr>
                <w:b w:val="0"/>
                <w:lang w:val="en-GB"/>
              </w:rPr>
              <w:t>P</w:t>
            </w:r>
            <w:r w:rsidRPr="00E3133D">
              <w:rPr>
                <w:b w:val="0"/>
                <w:lang w:val="en-GB"/>
              </w:rPr>
              <w:t xml:space="preserve">rivate </w:t>
            </w:r>
            <w:r>
              <w:rPr>
                <w:b w:val="0"/>
                <w:lang w:val="en-GB"/>
              </w:rPr>
              <w:t>P</w:t>
            </w:r>
            <w:r w:rsidRPr="00E3133D">
              <w:rPr>
                <w:b w:val="0"/>
                <w:lang w:val="en-GB"/>
              </w:rPr>
              <w:t>ractice</w:t>
            </w:r>
            <w:r>
              <w:rPr>
                <w:b w:val="0"/>
                <w:lang w:val="en-GB"/>
              </w:rPr>
              <w:t xml:space="preserve">/Medical </w:t>
            </w:r>
            <w:proofErr w:type="spellStart"/>
            <w:r>
              <w:rPr>
                <w:b w:val="0"/>
                <w:lang w:val="en-GB"/>
              </w:rPr>
              <w:t>Cervice</w:t>
            </w:r>
            <w:proofErr w:type="spellEnd"/>
            <w:r>
              <w:rPr>
                <w:b w:val="0"/>
                <w:lang w:val="en-GB"/>
              </w:rPr>
              <w:t xml:space="preserve"> </w:t>
            </w:r>
            <w:proofErr w:type="spellStart"/>
            <w:r>
              <w:rPr>
                <w:b w:val="0"/>
                <w:lang w:val="en-GB"/>
              </w:rPr>
              <w:t>C</w:t>
            </w:r>
            <w:r w:rsidRPr="00E3133D">
              <w:rPr>
                <w:b w:val="0"/>
                <w:lang w:val="en-GB"/>
              </w:rPr>
              <w:t>enter</w:t>
            </w:r>
            <w:proofErr w:type="spellEnd"/>
          </w:p>
        </w:tc>
        <w:tc>
          <w:tcPr>
            <w:tcW w:w="2343" w:type="dxa"/>
          </w:tcPr>
          <w:p w14:paraId="2C1434B5" w14:textId="5721577E" w:rsidR="00E3133D" w:rsidRPr="00E3133D" w:rsidRDefault="00E31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7</w:t>
            </w:r>
          </w:p>
        </w:tc>
        <w:tc>
          <w:tcPr>
            <w:tcW w:w="2280" w:type="dxa"/>
          </w:tcPr>
          <w:p w14:paraId="1E36BBA7" w14:textId="60038775" w:rsidR="00E3133D" w:rsidRPr="00E3133D" w:rsidRDefault="00E31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056" w:type="dxa"/>
          </w:tcPr>
          <w:p w14:paraId="096D934E" w14:textId="504854F2" w:rsidR="00E3133D" w:rsidRPr="00E3133D" w:rsidRDefault="00E31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E3133D" w14:paraId="393E561B" w14:textId="4BB8C292" w:rsidTr="00E313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3" w:type="dxa"/>
          </w:tcPr>
          <w:p w14:paraId="3A5060BF" w14:textId="28C55B4D" w:rsidR="00E3133D" w:rsidRDefault="00E3133D" w:rsidP="00E3133D">
            <w:proofErr w:type="spellStart"/>
            <w:r>
              <w:t>Institutional</w:t>
            </w:r>
            <w:proofErr w:type="spellEnd"/>
            <w:r>
              <w:t xml:space="preserve"> </w:t>
            </w:r>
            <w:proofErr w:type="spellStart"/>
            <w:r>
              <w:t>Sponsorship</w:t>
            </w:r>
            <w:proofErr w:type="spellEnd"/>
          </w:p>
        </w:tc>
        <w:tc>
          <w:tcPr>
            <w:tcW w:w="2343" w:type="dxa"/>
          </w:tcPr>
          <w:p w14:paraId="389C63B7" w14:textId="56F98FA7" w:rsidR="00E3133D" w:rsidRDefault="00E3133D" w:rsidP="007B2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80" w:type="dxa"/>
          </w:tcPr>
          <w:p w14:paraId="62AA45A2" w14:textId="74EEF622" w:rsidR="00E3133D" w:rsidRDefault="00E3133D" w:rsidP="007B2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56" w:type="dxa"/>
          </w:tcPr>
          <w:p w14:paraId="0A0D2D77" w14:textId="77777777" w:rsidR="00E3133D" w:rsidRDefault="00E3133D" w:rsidP="007B2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3133D" w14:paraId="1E11F489" w14:textId="3695DA37" w:rsidTr="00E31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3" w:type="dxa"/>
          </w:tcPr>
          <w:p w14:paraId="277A261F" w14:textId="29C4B456" w:rsidR="00E3133D" w:rsidRPr="00E3133D" w:rsidRDefault="00E3133D" w:rsidP="007B2DA6">
            <w:pPr>
              <w:jc w:val="center"/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Public</w:t>
            </w:r>
          </w:p>
        </w:tc>
        <w:tc>
          <w:tcPr>
            <w:tcW w:w="2343" w:type="dxa"/>
          </w:tcPr>
          <w:p w14:paraId="141544B6" w14:textId="475318DD" w:rsidR="00E3133D" w:rsidRDefault="00E3133D" w:rsidP="007B2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</w:t>
            </w:r>
          </w:p>
        </w:tc>
        <w:tc>
          <w:tcPr>
            <w:tcW w:w="2280" w:type="dxa"/>
          </w:tcPr>
          <w:p w14:paraId="0EF9BE9B" w14:textId="5C9E30C8" w:rsidR="00E3133D" w:rsidRDefault="00E3133D" w:rsidP="007B2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2056" w:type="dxa"/>
          </w:tcPr>
          <w:p w14:paraId="2DE13B5C" w14:textId="3BC2523B" w:rsidR="00E3133D" w:rsidRDefault="00E3133D" w:rsidP="007B2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</w:tr>
      <w:tr w:rsidR="00E3133D" w14:paraId="1CF44F3A" w14:textId="34AF07EC" w:rsidTr="00E3133D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3" w:type="dxa"/>
          </w:tcPr>
          <w:p w14:paraId="3F6EDC73" w14:textId="3B5E8DB3" w:rsidR="00E3133D" w:rsidRPr="00E3133D" w:rsidRDefault="00E3133D" w:rsidP="00E3133D">
            <w:pPr>
              <w:jc w:val="center"/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Church funded</w:t>
            </w:r>
          </w:p>
        </w:tc>
        <w:tc>
          <w:tcPr>
            <w:tcW w:w="2343" w:type="dxa"/>
          </w:tcPr>
          <w:p w14:paraId="1B0BFB40" w14:textId="28D978A7" w:rsidR="00E3133D" w:rsidRDefault="00E3133D" w:rsidP="007B2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2280" w:type="dxa"/>
          </w:tcPr>
          <w:p w14:paraId="35B28710" w14:textId="39F662A1" w:rsidR="00E3133D" w:rsidRDefault="00E3133D" w:rsidP="007B2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2056" w:type="dxa"/>
          </w:tcPr>
          <w:p w14:paraId="39CFB7DC" w14:textId="3C328AAA" w:rsidR="00E3133D" w:rsidRDefault="00E3133D" w:rsidP="007B2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E3133D" w14:paraId="1242EA5D" w14:textId="70CD4591" w:rsidTr="00E31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3" w:type="dxa"/>
          </w:tcPr>
          <w:p w14:paraId="7281C38B" w14:textId="082E66EC" w:rsidR="00E3133D" w:rsidRPr="00E3133D" w:rsidRDefault="00E3133D" w:rsidP="007B2DA6">
            <w:pPr>
              <w:jc w:val="center"/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Private</w:t>
            </w:r>
          </w:p>
        </w:tc>
        <w:tc>
          <w:tcPr>
            <w:tcW w:w="2343" w:type="dxa"/>
          </w:tcPr>
          <w:p w14:paraId="7737A6E6" w14:textId="5CC0ACAD" w:rsidR="00E3133D" w:rsidRDefault="00E3133D" w:rsidP="007B2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9</w:t>
            </w:r>
          </w:p>
        </w:tc>
        <w:tc>
          <w:tcPr>
            <w:tcW w:w="2280" w:type="dxa"/>
          </w:tcPr>
          <w:p w14:paraId="2D0ACC0D" w14:textId="1F76F087" w:rsidR="00E3133D" w:rsidRDefault="00E3133D" w:rsidP="007B2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2056" w:type="dxa"/>
          </w:tcPr>
          <w:p w14:paraId="0DF2B2EE" w14:textId="30F62138" w:rsidR="00E3133D" w:rsidRDefault="00E3133D" w:rsidP="007B2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</w:tr>
      <w:tr w:rsidR="00E3133D" w14:paraId="24C640E1" w14:textId="32C713A0" w:rsidTr="00E3133D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3" w:type="dxa"/>
          </w:tcPr>
          <w:p w14:paraId="3048EE8C" w14:textId="0010A99B" w:rsidR="00E3133D" w:rsidRDefault="00E3133D" w:rsidP="00E3133D">
            <w:proofErr w:type="spellStart"/>
            <w:r>
              <w:t>Number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LINACS</w:t>
            </w:r>
          </w:p>
        </w:tc>
        <w:tc>
          <w:tcPr>
            <w:tcW w:w="2343" w:type="dxa"/>
          </w:tcPr>
          <w:p w14:paraId="78F43890" w14:textId="22FF6CDE" w:rsidR="00E3133D" w:rsidRDefault="00E3133D" w:rsidP="007B2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80" w:type="dxa"/>
          </w:tcPr>
          <w:p w14:paraId="4C2AE5FF" w14:textId="3C003626" w:rsidR="00E3133D" w:rsidRDefault="00E3133D" w:rsidP="007B2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56" w:type="dxa"/>
          </w:tcPr>
          <w:p w14:paraId="1A48BFB0" w14:textId="77777777" w:rsidR="00E3133D" w:rsidRDefault="00E3133D" w:rsidP="007B2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3133D" w14:paraId="16C49180" w14:textId="73EE7F40" w:rsidTr="00E31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3" w:type="dxa"/>
          </w:tcPr>
          <w:p w14:paraId="0B8647A0" w14:textId="4C974722" w:rsidR="00E3133D" w:rsidRPr="00E3133D" w:rsidRDefault="00E3133D" w:rsidP="00E3133D">
            <w:pPr>
              <w:jc w:val="center"/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1 – 2</w:t>
            </w:r>
          </w:p>
        </w:tc>
        <w:tc>
          <w:tcPr>
            <w:tcW w:w="2343" w:type="dxa"/>
          </w:tcPr>
          <w:p w14:paraId="397683C4" w14:textId="3DC6450C" w:rsidR="00E3133D" w:rsidRDefault="00E3133D" w:rsidP="007B2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4</w:t>
            </w:r>
          </w:p>
        </w:tc>
        <w:tc>
          <w:tcPr>
            <w:tcW w:w="2280" w:type="dxa"/>
          </w:tcPr>
          <w:p w14:paraId="12A9CA5A" w14:textId="7A53B5B2" w:rsidR="00E3133D" w:rsidRDefault="00E3133D" w:rsidP="007B2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2056" w:type="dxa"/>
          </w:tcPr>
          <w:p w14:paraId="1F94C2EC" w14:textId="786E73C8" w:rsidR="00E3133D" w:rsidRDefault="00E3133D" w:rsidP="007B2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</w:tr>
      <w:tr w:rsidR="00E3133D" w14:paraId="1A0CE222" w14:textId="29069733" w:rsidTr="00E3133D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3" w:type="dxa"/>
          </w:tcPr>
          <w:p w14:paraId="663AFB32" w14:textId="7B207668" w:rsidR="00E3133D" w:rsidRPr="00E3133D" w:rsidRDefault="00E3133D" w:rsidP="00E3133D">
            <w:pPr>
              <w:jc w:val="center"/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3 – 4</w:t>
            </w:r>
          </w:p>
        </w:tc>
        <w:tc>
          <w:tcPr>
            <w:tcW w:w="2343" w:type="dxa"/>
          </w:tcPr>
          <w:p w14:paraId="7FC39310" w14:textId="4208235B" w:rsidR="00E3133D" w:rsidRDefault="00E3133D" w:rsidP="007B2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</w:p>
        </w:tc>
        <w:tc>
          <w:tcPr>
            <w:tcW w:w="2280" w:type="dxa"/>
          </w:tcPr>
          <w:p w14:paraId="0CEDCE38" w14:textId="4D41449B" w:rsidR="00E3133D" w:rsidRDefault="00E3133D" w:rsidP="007B2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2056" w:type="dxa"/>
          </w:tcPr>
          <w:p w14:paraId="7CE35398" w14:textId="5BF1D363" w:rsidR="00E3133D" w:rsidRDefault="00E3133D" w:rsidP="007B2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</w:tr>
      <w:tr w:rsidR="00E3133D" w14:paraId="2A9E8DEC" w14:textId="77777777" w:rsidTr="00E31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3" w:type="dxa"/>
          </w:tcPr>
          <w:p w14:paraId="0806690E" w14:textId="6819F279" w:rsidR="00E3133D" w:rsidRPr="00E3133D" w:rsidRDefault="00E3133D" w:rsidP="00E3133D">
            <w:pPr>
              <w:jc w:val="center"/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5</w:t>
            </w:r>
          </w:p>
        </w:tc>
        <w:tc>
          <w:tcPr>
            <w:tcW w:w="2343" w:type="dxa"/>
          </w:tcPr>
          <w:p w14:paraId="78F8E3C6" w14:textId="67475813" w:rsidR="00E3133D" w:rsidRDefault="00E3133D" w:rsidP="007B2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2280" w:type="dxa"/>
          </w:tcPr>
          <w:p w14:paraId="7F470AC7" w14:textId="370ACC4F" w:rsidR="00E3133D" w:rsidRDefault="00E3133D" w:rsidP="007B2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2056" w:type="dxa"/>
          </w:tcPr>
          <w:p w14:paraId="63756B34" w14:textId="7AF50B20" w:rsidR="00E3133D" w:rsidRDefault="00E3133D" w:rsidP="007B2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</w:tr>
      <w:tr w:rsidR="00E3133D" w14:paraId="40C94FB7" w14:textId="77777777" w:rsidTr="00E3133D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3" w:type="dxa"/>
          </w:tcPr>
          <w:p w14:paraId="3546C867" w14:textId="6D6C2024" w:rsidR="00E3133D" w:rsidRPr="00E3133D" w:rsidRDefault="00E3133D" w:rsidP="00E3133D">
            <w:pPr>
              <w:jc w:val="center"/>
              <w:rPr>
                <w:b w:val="0"/>
                <w:lang w:val="en-GB"/>
              </w:rPr>
            </w:pPr>
            <w:r w:rsidRPr="00E3133D">
              <w:rPr>
                <w:b w:val="0"/>
                <w:lang w:val="en-GB"/>
              </w:rPr>
              <w:t>&gt;5</w:t>
            </w:r>
          </w:p>
        </w:tc>
        <w:tc>
          <w:tcPr>
            <w:tcW w:w="2343" w:type="dxa"/>
          </w:tcPr>
          <w:p w14:paraId="7782EA83" w14:textId="25B8BBFE" w:rsidR="00E3133D" w:rsidRDefault="00E3133D" w:rsidP="007B2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2280" w:type="dxa"/>
          </w:tcPr>
          <w:p w14:paraId="746B8E49" w14:textId="3B10D25F" w:rsidR="00E3133D" w:rsidRDefault="00E3133D" w:rsidP="007B2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2056" w:type="dxa"/>
          </w:tcPr>
          <w:p w14:paraId="5D3E7988" w14:textId="0F634ADA" w:rsidR="00E3133D" w:rsidRDefault="00E3133D" w:rsidP="007B2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04662D" w14:paraId="3C78EDAB" w14:textId="77777777" w:rsidTr="00E31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3" w:type="dxa"/>
          </w:tcPr>
          <w:p w14:paraId="66F7147C" w14:textId="67EE2C30" w:rsidR="0004662D" w:rsidRPr="00E3133D" w:rsidRDefault="0004662D" w:rsidP="0004662D">
            <w:pPr>
              <w:rPr>
                <w:b w:val="0"/>
                <w:lang w:val="en-GB"/>
              </w:rPr>
            </w:pPr>
            <w:proofErr w:type="spellStart"/>
            <w:r w:rsidRPr="0004662D">
              <w:t>Existance</w:t>
            </w:r>
            <w:proofErr w:type="spellEnd"/>
            <w:r w:rsidRPr="0004662D">
              <w:t xml:space="preserve"> SOP/Clinical </w:t>
            </w:r>
            <w:proofErr w:type="spellStart"/>
            <w:r w:rsidRPr="0004662D">
              <w:t>Pathway</w:t>
            </w:r>
            <w:proofErr w:type="spellEnd"/>
          </w:p>
        </w:tc>
        <w:tc>
          <w:tcPr>
            <w:tcW w:w="2343" w:type="dxa"/>
          </w:tcPr>
          <w:p w14:paraId="2FD9CED6" w14:textId="77777777" w:rsidR="0004662D" w:rsidRDefault="0004662D" w:rsidP="007B2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80" w:type="dxa"/>
          </w:tcPr>
          <w:p w14:paraId="51E0AFE6" w14:textId="77777777" w:rsidR="0004662D" w:rsidRDefault="0004662D" w:rsidP="007B2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56" w:type="dxa"/>
          </w:tcPr>
          <w:p w14:paraId="33C8E153" w14:textId="77777777" w:rsidR="0004662D" w:rsidRDefault="0004662D" w:rsidP="007B2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4662D" w14:paraId="529955C0" w14:textId="77777777" w:rsidTr="00E3133D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3" w:type="dxa"/>
          </w:tcPr>
          <w:p w14:paraId="62299FC6" w14:textId="30972B07" w:rsidR="0004662D" w:rsidRPr="00E3133D" w:rsidRDefault="0004662D" w:rsidP="00E3133D">
            <w:pPr>
              <w:jc w:val="center"/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yes</w:t>
            </w:r>
          </w:p>
        </w:tc>
        <w:tc>
          <w:tcPr>
            <w:tcW w:w="2343" w:type="dxa"/>
          </w:tcPr>
          <w:p w14:paraId="71E362D7" w14:textId="68F3D079" w:rsidR="0004662D" w:rsidRDefault="0004662D" w:rsidP="007B2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</w:t>
            </w:r>
          </w:p>
        </w:tc>
        <w:tc>
          <w:tcPr>
            <w:tcW w:w="2280" w:type="dxa"/>
          </w:tcPr>
          <w:p w14:paraId="3B53D23C" w14:textId="6C91996E" w:rsidR="0004662D" w:rsidRDefault="0004662D" w:rsidP="007B2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2056" w:type="dxa"/>
          </w:tcPr>
          <w:p w14:paraId="19B512A7" w14:textId="28B80B3F" w:rsidR="0004662D" w:rsidRDefault="0004662D" w:rsidP="007B2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04662D" w14:paraId="34864677" w14:textId="77777777" w:rsidTr="00E31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3" w:type="dxa"/>
          </w:tcPr>
          <w:p w14:paraId="0F50A247" w14:textId="0CBF6E97" w:rsidR="0004662D" w:rsidRPr="00E3133D" w:rsidRDefault="0004662D" w:rsidP="00E3133D">
            <w:pPr>
              <w:jc w:val="center"/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no</w:t>
            </w:r>
          </w:p>
        </w:tc>
        <w:tc>
          <w:tcPr>
            <w:tcW w:w="2343" w:type="dxa"/>
          </w:tcPr>
          <w:p w14:paraId="236E2429" w14:textId="4BA15B7D" w:rsidR="0004662D" w:rsidRDefault="0004662D" w:rsidP="007B2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</w:t>
            </w:r>
          </w:p>
        </w:tc>
        <w:tc>
          <w:tcPr>
            <w:tcW w:w="2280" w:type="dxa"/>
          </w:tcPr>
          <w:p w14:paraId="536DEC5F" w14:textId="395C0B48" w:rsidR="0004662D" w:rsidRDefault="0004662D" w:rsidP="007B2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2056" w:type="dxa"/>
          </w:tcPr>
          <w:p w14:paraId="3B11CA2F" w14:textId="237F2EEE" w:rsidR="0004662D" w:rsidRDefault="0004662D" w:rsidP="007B2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</w:t>
            </w:r>
          </w:p>
        </w:tc>
      </w:tr>
      <w:tr w:rsidR="0004662D" w14:paraId="0C311A16" w14:textId="77777777" w:rsidTr="00E3133D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3" w:type="dxa"/>
          </w:tcPr>
          <w:p w14:paraId="0465E234" w14:textId="42477737" w:rsidR="0004662D" w:rsidRPr="00E3133D" w:rsidRDefault="0004662D" w:rsidP="00E3133D">
            <w:pPr>
              <w:jc w:val="center"/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SOP internal use</w:t>
            </w:r>
          </w:p>
        </w:tc>
        <w:tc>
          <w:tcPr>
            <w:tcW w:w="2343" w:type="dxa"/>
          </w:tcPr>
          <w:p w14:paraId="53A3942B" w14:textId="3FA98CA0" w:rsidR="0004662D" w:rsidRDefault="0004662D" w:rsidP="007B2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</w:t>
            </w:r>
          </w:p>
        </w:tc>
        <w:tc>
          <w:tcPr>
            <w:tcW w:w="2280" w:type="dxa"/>
          </w:tcPr>
          <w:p w14:paraId="45782710" w14:textId="6684BB93" w:rsidR="0004662D" w:rsidRDefault="0004662D" w:rsidP="007B2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2056" w:type="dxa"/>
          </w:tcPr>
          <w:p w14:paraId="2D7F6ACE" w14:textId="0D1CF45C" w:rsidR="0004662D" w:rsidRDefault="0004662D" w:rsidP="007B2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</w:tr>
      <w:tr w:rsidR="0004662D" w14:paraId="7FD2C413" w14:textId="77777777" w:rsidTr="00E31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3" w:type="dxa"/>
          </w:tcPr>
          <w:p w14:paraId="1B245288" w14:textId="33D9BB54" w:rsidR="0004662D" w:rsidRDefault="0004662D" w:rsidP="00E3133D">
            <w:pPr>
              <w:jc w:val="center"/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 xml:space="preserve">Clinical Pathway for </w:t>
            </w:r>
            <w:proofErr w:type="spellStart"/>
            <w:r>
              <w:rPr>
                <w:b w:val="0"/>
                <w:lang w:val="en-GB"/>
              </w:rPr>
              <w:t>Center</w:t>
            </w:r>
            <w:proofErr w:type="spellEnd"/>
          </w:p>
        </w:tc>
        <w:tc>
          <w:tcPr>
            <w:tcW w:w="2343" w:type="dxa"/>
          </w:tcPr>
          <w:p w14:paraId="5B7EFBBA" w14:textId="2AD72DDD" w:rsidR="0004662D" w:rsidRDefault="0004662D" w:rsidP="007B2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2280" w:type="dxa"/>
          </w:tcPr>
          <w:p w14:paraId="318C03FC" w14:textId="1C0732DB" w:rsidR="0004662D" w:rsidRDefault="0004662D" w:rsidP="007B2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2056" w:type="dxa"/>
          </w:tcPr>
          <w:p w14:paraId="6381A639" w14:textId="5B36BE8B" w:rsidR="0004662D" w:rsidRDefault="0004662D" w:rsidP="007B2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</w:tr>
      <w:tr w:rsidR="0004662D" w:rsidRPr="00805181" w14:paraId="4E2E2C6B" w14:textId="77777777" w:rsidTr="00E3133D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3" w:type="dxa"/>
          </w:tcPr>
          <w:p w14:paraId="0330F877" w14:textId="26826BF4" w:rsidR="0004662D" w:rsidRPr="0004662D" w:rsidRDefault="0004662D" w:rsidP="0004662D">
            <w:pPr>
              <w:rPr>
                <w:lang w:val="en-GB"/>
              </w:rPr>
            </w:pPr>
            <w:r w:rsidRPr="0004662D">
              <w:rPr>
                <w:lang w:val="en-GB"/>
              </w:rPr>
              <w:t xml:space="preserve">Usage of TNT for </w:t>
            </w:r>
            <w:r>
              <w:rPr>
                <w:lang w:val="en-GB"/>
              </w:rPr>
              <w:t xml:space="preserve">upfront </w:t>
            </w:r>
            <w:r w:rsidRPr="0004662D">
              <w:rPr>
                <w:lang w:val="en-GB"/>
              </w:rPr>
              <w:t xml:space="preserve">intended </w:t>
            </w:r>
            <w:proofErr w:type="spellStart"/>
            <w:r w:rsidRPr="0004662D">
              <w:rPr>
                <w:lang w:val="en-GB"/>
              </w:rPr>
              <w:t>WaW</w:t>
            </w:r>
            <w:proofErr w:type="spellEnd"/>
          </w:p>
        </w:tc>
        <w:tc>
          <w:tcPr>
            <w:tcW w:w="2343" w:type="dxa"/>
          </w:tcPr>
          <w:p w14:paraId="08B8AFD8" w14:textId="77777777" w:rsidR="0004662D" w:rsidRPr="0004662D" w:rsidRDefault="0004662D" w:rsidP="007B2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280" w:type="dxa"/>
          </w:tcPr>
          <w:p w14:paraId="303EB74E" w14:textId="77777777" w:rsidR="0004662D" w:rsidRPr="0004662D" w:rsidRDefault="0004662D" w:rsidP="007B2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056" w:type="dxa"/>
          </w:tcPr>
          <w:p w14:paraId="710B00E4" w14:textId="77777777" w:rsidR="0004662D" w:rsidRPr="0004662D" w:rsidRDefault="0004662D" w:rsidP="007B2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04662D" w:rsidRPr="0004662D" w14:paraId="1D934E31" w14:textId="77777777" w:rsidTr="00E31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3" w:type="dxa"/>
          </w:tcPr>
          <w:p w14:paraId="191BE6DF" w14:textId="44D38D21" w:rsidR="0004662D" w:rsidRPr="0004662D" w:rsidRDefault="0004662D" w:rsidP="0004662D">
            <w:pPr>
              <w:jc w:val="center"/>
              <w:rPr>
                <w:b w:val="0"/>
                <w:lang w:val="en-GB"/>
              </w:rPr>
            </w:pPr>
            <w:r w:rsidRPr="0004662D">
              <w:rPr>
                <w:b w:val="0"/>
                <w:lang w:val="en-GB"/>
              </w:rPr>
              <w:t>yes</w:t>
            </w:r>
          </w:p>
        </w:tc>
        <w:tc>
          <w:tcPr>
            <w:tcW w:w="2343" w:type="dxa"/>
          </w:tcPr>
          <w:p w14:paraId="5E74AB10" w14:textId="13B3E98B" w:rsidR="0004662D" w:rsidRPr="0004662D" w:rsidRDefault="0004662D" w:rsidP="007B2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6</w:t>
            </w:r>
          </w:p>
        </w:tc>
        <w:tc>
          <w:tcPr>
            <w:tcW w:w="2280" w:type="dxa"/>
          </w:tcPr>
          <w:p w14:paraId="3CD36B8A" w14:textId="19BAC19C" w:rsidR="0004662D" w:rsidRPr="0004662D" w:rsidRDefault="0004662D" w:rsidP="007B2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2056" w:type="dxa"/>
          </w:tcPr>
          <w:p w14:paraId="15D16819" w14:textId="623063CB" w:rsidR="0004662D" w:rsidRPr="0004662D" w:rsidRDefault="0004662D" w:rsidP="007B2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</w:tr>
      <w:tr w:rsidR="0004662D" w:rsidRPr="0004662D" w14:paraId="031F1910" w14:textId="77777777" w:rsidTr="00E3133D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3" w:type="dxa"/>
          </w:tcPr>
          <w:p w14:paraId="1284A8E2" w14:textId="01C9E140" w:rsidR="0004662D" w:rsidRPr="0004662D" w:rsidRDefault="0004662D" w:rsidP="0004662D">
            <w:pPr>
              <w:jc w:val="center"/>
              <w:rPr>
                <w:b w:val="0"/>
                <w:lang w:val="en-GB"/>
              </w:rPr>
            </w:pPr>
            <w:r w:rsidRPr="0004662D">
              <w:rPr>
                <w:b w:val="0"/>
                <w:lang w:val="en-GB"/>
              </w:rPr>
              <w:t>no</w:t>
            </w:r>
          </w:p>
        </w:tc>
        <w:tc>
          <w:tcPr>
            <w:tcW w:w="2343" w:type="dxa"/>
          </w:tcPr>
          <w:p w14:paraId="064F98AF" w14:textId="158B3D48" w:rsidR="0004662D" w:rsidRPr="0004662D" w:rsidRDefault="0004662D" w:rsidP="007B2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2280" w:type="dxa"/>
          </w:tcPr>
          <w:p w14:paraId="36A115FE" w14:textId="3BD7D5C3" w:rsidR="0004662D" w:rsidRPr="0004662D" w:rsidRDefault="0004662D" w:rsidP="007B2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2056" w:type="dxa"/>
          </w:tcPr>
          <w:p w14:paraId="5CD56F63" w14:textId="7571474C" w:rsidR="0004662D" w:rsidRPr="0004662D" w:rsidRDefault="0004662D" w:rsidP="007B2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 w:rsidR="0004662D" w:rsidRPr="00805181" w14:paraId="615D3D56" w14:textId="77777777" w:rsidTr="00E31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3" w:type="dxa"/>
          </w:tcPr>
          <w:p w14:paraId="7A39716F" w14:textId="6D3CDB3A" w:rsidR="0004662D" w:rsidRPr="0004662D" w:rsidRDefault="00DF3DAF" w:rsidP="0004662D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WaW</w:t>
            </w:r>
            <w:proofErr w:type="spellEnd"/>
            <w:r>
              <w:rPr>
                <w:lang w:val="en-GB"/>
              </w:rPr>
              <w:t xml:space="preserve"> strategy in case of clinical complete remission</w:t>
            </w:r>
          </w:p>
        </w:tc>
        <w:tc>
          <w:tcPr>
            <w:tcW w:w="2343" w:type="dxa"/>
          </w:tcPr>
          <w:p w14:paraId="08C1AA6F" w14:textId="77777777" w:rsidR="0004662D" w:rsidRPr="0004662D" w:rsidRDefault="0004662D" w:rsidP="007B2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280" w:type="dxa"/>
          </w:tcPr>
          <w:p w14:paraId="08B42896" w14:textId="77777777" w:rsidR="0004662D" w:rsidRPr="0004662D" w:rsidRDefault="0004662D" w:rsidP="007B2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056" w:type="dxa"/>
          </w:tcPr>
          <w:p w14:paraId="0285C82E" w14:textId="77777777" w:rsidR="0004662D" w:rsidRPr="0004662D" w:rsidRDefault="0004662D" w:rsidP="007B2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DF3DAF" w:rsidRPr="0004662D" w14:paraId="495342E8" w14:textId="77777777" w:rsidTr="00E3133D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3" w:type="dxa"/>
          </w:tcPr>
          <w:p w14:paraId="7D21D7DD" w14:textId="75023801" w:rsidR="00DF3DAF" w:rsidRPr="00DF3DAF" w:rsidRDefault="00DF3DAF" w:rsidP="00DF3DAF">
            <w:pPr>
              <w:jc w:val="center"/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Y</w:t>
            </w:r>
            <w:r w:rsidRPr="00DF3DAF">
              <w:rPr>
                <w:b w:val="0"/>
                <w:lang w:val="en-GB"/>
              </w:rPr>
              <w:t>es</w:t>
            </w:r>
          </w:p>
        </w:tc>
        <w:tc>
          <w:tcPr>
            <w:tcW w:w="2343" w:type="dxa"/>
          </w:tcPr>
          <w:p w14:paraId="166329E8" w14:textId="56052850" w:rsidR="00DF3DAF" w:rsidRPr="0004662D" w:rsidRDefault="00DF3DAF" w:rsidP="007B2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3</w:t>
            </w:r>
          </w:p>
        </w:tc>
        <w:tc>
          <w:tcPr>
            <w:tcW w:w="2280" w:type="dxa"/>
          </w:tcPr>
          <w:p w14:paraId="754B5D0E" w14:textId="1EE85A68" w:rsidR="00DF3DAF" w:rsidRPr="0004662D" w:rsidRDefault="00DF3DAF" w:rsidP="007B2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2056" w:type="dxa"/>
          </w:tcPr>
          <w:p w14:paraId="673DCFA1" w14:textId="52E11D59" w:rsidR="00DF3DAF" w:rsidRPr="0004662D" w:rsidRDefault="00DF3DAF" w:rsidP="007B2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</w:tr>
      <w:tr w:rsidR="00DF3DAF" w:rsidRPr="0004662D" w14:paraId="49CDC980" w14:textId="77777777" w:rsidTr="00E31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3" w:type="dxa"/>
          </w:tcPr>
          <w:p w14:paraId="6AC9E0D3" w14:textId="034D9D39" w:rsidR="00DF3DAF" w:rsidRPr="00DF3DAF" w:rsidRDefault="00DF3DAF" w:rsidP="00DF3DAF">
            <w:pPr>
              <w:jc w:val="center"/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N</w:t>
            </w:r>
            <w:r w:rsidRPr="00DF3DAF">
              <w:rPr>
                <w:b w:val="0"/>
                <w:lang w:val="en-GB"/>
              </w:rPr>
              <w:t>o</w:t>
            </w:r>
          </w:p>
        </w:tc>
        <w:tc>
          <w:tcPr>
            <w:tcW w:w="2343" w:type="dxa"/>
          </w:tcPr>
          <w:p w14:paraId="5DC2E1EE" w14:textId="415DC1F2" w:rsidR="00DF3DAF" w:rsidRPr="0004662D" w:rsidRDefault="00DF3DAF" w:rsidP="007B2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2280" w:type="dxa"/>
          </w:tcPr>
          <w:p w14:paraId="18625B3A" w14:textId="44E64026" w:rsidR="00DF3DAF" w:rsidRPr="0004662D" w:rsidRDefault="00DF3DAF" w:rsidP="007B2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2056" w:type="dxa"/>
          </w:tcPr>
          <w:p w14:paraId="10528BE7" w14:textId="5037C679" w:rsidR="00DF3DAF" w:rsidRPr="0004662D" w:rsidRDefault="00DF3DAF" w:rsidP="007B2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 w:rsidR="00DF3DAF" w:rsidRPr="0004662D" w14:paraId="40875269" w14:textId="77777777" w:rsidTr="00E3133D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3" w:type="dxa"/>
          </w:tcPr>
          <w:p w14:paraId="091C6D03" w14:textId="1BCF1BE4" w:rsidR="00DF3DAF" w:rsidRPr="00DF3DAF" w:rsidRDefault="00DF3DAF" w:rsidP="00DF3DAF">
            <w:pPr>
              <w:jc w:val="center"/>
              <w:rPr>
                <w:b w:val="0"/>
                <w:lang w:val="en-GB"/>
              </w:rPr>
            </w:pPr>
            <w:r w:rsidRPr="00DF3DAF">
              <w:rPr>
                <w:b w:val="0"/>
                <w:lang w:val="en-GB"/>
              </w:rPr>
              <w:t xml:space="preserve">Strategy </w:t>
            </w:r>
            <w:r>
              <w:rPr>
                <w:b w:val="0"/>
                <w:lang w:val="en-GB"/>
              </w:rPr>
              <w:t>Description given by P</w:t>
            </w:r>
            <w:r w:rsidRPr="00DF3DAF">
              <w:rPr>
                <w:b w:val="0"/>
                <w:lang w:val="en-GB"/>
              </w:rPr>
              <w:t>articipant</w:t>
            </w:r>
          </w:p>
        </w:tc>
        <w:tc>
          <w:tcPr>
            <w:tcW w:w="2343" w:type="dxa"/>
          </w:tcPr>
          <w:p w14:paraId="228EB41B" w14:textId="06C5F38A" w:rsidR="00DF3DAF" w:rsidRPr="0004662D" w:rsidRDefault="00DF3DAF" w:rsidP="007B2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2280" w:type="dxa"/>
          </w:tcPr>
          <w:p w14:paraId="57A02322" w14:textId="731CB7F7" w:rsidR="00DF3DAF" w:rsidRPr="0004662D" w:rsidRDefault="00DF3DAF" w:rsidP="007B2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2056" w:type="dxa"/>
          </w:tcPr>
          <w:p w14:paraId="3570B973" w14:textId="2FCA7FD5" w:rsidR="00DF3DAF" w:rsidRPr="0004662D" w:rsidRDefault="00DF3DAF" w:rsidP="007B2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</w:tbl>
    <w:p w14:paraId="34483C9A" w14:textId="3EE5F77C" w:rsidR="007B2DA6" w:rsidRPr="00635946" w:rsidRDefault="00AD25AA">
      <w:pPr>
        <w:rPr>
          <w:lang w:val="en-GB"/>
        </w:rPr>
      </w:pPr>
      <w:r>
        <w:rPr>
          <w:lang w:val="en-GB"/>
        </w:rPr>
        <w:t>Table 4</w:t>
      </w:r>
      <w:r w:rsidR="00024A74" w:rsidRPr="00635946">
        <w:rPr>
          <w:lang w:val="en-GB"/>
        </w:rPr>
        <w:t>:</w:t>
      </w:r>
      <w:r>
        <w:rPr>
          <w:lang w:val="en-GB"/>
        </w:rPr>
        <w:t xml:space="preserve"> descriptive statistics on different information grouped by </w:t>
      </w:r>
      <w:r w:rsidR="00805181">
        <w:rPr>
          <w:lang w:val="en-GB"/>
        </w:rPr>
        <w:t>country</w:t>
      </w:r>
      <w:bookmarkStart w:id="0" w:name="_GoBack"/>
      <w:bookmarkEnd w:id="0"/>
    </w:p>
    <w:p w14:paraId="6C60EB53" w14:textId="12D7C433" w:rsidR="00B17729" w:rsidRPr="00635946" w:rsidRDefault="00B17729">
      <w:pPr>
        <w:rPr>
          <w:lang w:val="en-GB"/>
        </w:rPr>
      </w:pPr>
    </w:p>
    <w:sectPr w:rsidR="00B17729" w:rsidRPr="0063594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B82362"/>
    <w:multiLevelType w:val="hybridMultilevel"/>
    <w:tmpl w:val="12C0A410"/>
    <w:lvl w:ilvl="0" w:tplc="BF20D342">
      <w:start w:val="5"/>
      <w:numFmt w:val="bullet"/>
      <w:lvlText w:val="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56F07CE"/>
    <w:multiLevelType w:val="hybridMultilevel"/>
    <w:tmpl w:val="380ED052"/>
    <w:lvl w:ilvl="0" w:tplc="99B0A40E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D47BD2"/>
    <w:multiLevelType w:val="hybridMultilevel"/>
    <w:tmpl w:val="B16E3D26"/>
    <w:lvl w:ilvl="0" w:tplc="574C91B0">
      <w:start w:val="5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D5166D3"/>
    <w:multiLevelType w:val="hybridMultilevel"/>
    <w:tmpl w:val="30CA2EB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1026"/>
    <w:rsid w:val="00024A74"/>
    <w:rsid w:val="0004662D"/>
    <w:rsid w:val="00071797"/>
    <w:rsid w:val="002B7739"/>
    <w:rsid w:val="002C1963"/>
    <w:rsid w:val="0035059F"/>
    <w:rsid w:val="00413E77"/>
    <w:rsid w:val="00496A90"/>
    <w:rsid w:val="00616D59"/>
    <w:rsid w:val="00635946"/>
    <w:rsid w:val="00766972"/>
    <w:rsid w:val="007A0628"/>
    <w:rsid w:val="007B2DA6"/>
    <w:rsid w:val="007C0744"/>
    <w:rsid w:val="00805181"/>
    <w:rsid w:val="00812803"/>
    <w:rsid w:val="00851026"/>
    <w:rsid w:val="00890595"/>
    <w:rsid w:val="008A18B0"/>
    <w:rsid w:val="00961730"/>
    <w:rsid w:val="00A45041"/>
    <w:rsid w:val="00A9260A"/>
    <w:rsid w:val="00AD25AA"/>
    <w:rsid w:val="00B17729"/>
    <w:rsid w:val="00BF5B2D"/>
    <w:rsid w:val="00C10678"/>
    <w:rsid w:val="00C17810"/>
    <w:rsid w:val="00DC709D"/>
    <w:rsid w:val="00DF3DAF"/>
    <w:rsid w:val="00E3133D"/>
    <w:rsid w:val="00EF1F90"/>
    <w:rsid w:val="00F32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1A0932"/>
  <w15:chartTrackingRefBased/>
  <w15:docId w15:val="{20A81889-1FBD-47EB-BF06-156BA6715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510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1hell">
    <w:name w:val="Grid Table 1 Light"/>
    <w:basedOn w:val="NormaleTabelle"/>
    <w:uiPriority w:val="46"/>
    <w:rsid w:val="0085102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EinfacheTabelle3">
    <w:name w:val="Plain Table 3"/>
    <w:basedOn w:val="NormaleTabelle"/>
    <w:uiPriority w:val="43"/>
    <w:rsid w:val="0085102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1">
    <w:name w:val="Plain Table 1"/>
    <w:basedOn w:val="NormaleTabelle"/>
    <w:uiPriority w:val="41"/>
    <w:rsid w:val="0085102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enabsatz">
    <w:name w:val="List Paragraph"/>
    <w:basedOn w:val="Standard"/>
    <w:uiPriority w:val="34"/>
    <w:qFormat/>
    <w:rsid w:val="00B1772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er Anwender</dc:creator>
  <cp:keywords/>
  <dc:description/>
  <cp:lastModifiedBy>Knippen, Stefan</cp:lastModifiedBy>
  <cp:revision>7</cp:revision>
  <dcterms:created xsi:type="dcterms:W3CDTF">2024-09-06T10:44:00Z</dcterms:created>
  <dcterms:modified xsi:type="dcterms:W3CDTF">2024-09-09T14:26:00Z</dcterms:modified>
</cp:coreProperties>
</file>